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208" w:rsidRPr="00AE22E8" w:rsidRDefault="0088131C">
      <w:pPr>
        <w:rPr>
          <w:rFonts w:ascii="Times New Roman" w:hAnsi="Times New Roman" w:cs="Times New Roman"/>
          <w:b/>
          <w:sz w:val="24"/>
        </w:rPr>
      </w:pPr>
      <w:r w:rsidRPr="00AE22E8">
        <w:rPr>
          <w:rFonts w:ascii="Times New Roman" w:hAnsi="Times New Roman" w:cs="Times New Roman"/>
          <w:b/>
          <w:sz w:val="24"/>
        </w:rPr>
        <w:t>Table</w:t>
      </w:r>
      <w:r w:rsidR="0011102C" w:rsidRPr="00AE22E8">
        <w:rPr>
          <w:rFonts w:ascii="Times New Roman" w:hAnsi="Times New Roman" w:cs="Times New Roman"/>
          <w:b/>
          <w:sz w:val="24"/>
        </w:rPr>
        <w:t xml:space="preserve"> </w:t>
      </w:r>
      <w:r w:rsidR="0011102C" w:rsidRPr="00AE22E8">
        <w:rPr>
          <w:rFonts w:ascii="Times New Roman" w:hAnsi="Times New Roman" w:cs="Times New Roman" w:hint="eastAsia"/>
          <w:b/>
          <w:sz w:val="24"/>
        </w:rPr>
        <w:t>S6</w:t>
      </w:r>
      <w:r w:rsidRPr="00AE22E8">
        <w:rPr>
          <w:rFonts w:ascii="Times New Roman" w:hAnsi="Times New Roman" w:cs="Times New Roman"/>
          <w:b/>
          <w:sz w:val="24"/>
        </w:rPr>
        <w:t xml:space="preserve"> </w:t>
      </w:r>
      <w:r w:rsidR="00AE22E8" w:rsidRPr="00AE22E8">
        <w:rPr>
          <w:rFonts w:ascii="Times New Roman" w:hAnsi="Times New Roman" w:cs="Times New Roman"/>
          <w:b/>
          <w:sz w:val="24"/>
        </w:rPr>
        <w:t>Number of WRKY TF gene family members present in major crop plants and horticultural plants.</w:t>
      </w:r>
      <w:bookmarkStart w:id="0" w:name="_GoBack"/>
      <w:bookmarkEnd w:id="0"/>
    </w:p>
    <w:tbl>
      <w:tblPr>
        <w:tblStyle w:val="a5"/>
        <w:tblpPr w:leftFromText="180" w:rightFromText="180" w:vertAnchor="page" w:horzAnchor="margin" w:tblpY="2215"/>
        <w:tblW w:w="140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2"/>
        <w:gridCol w:w="2153"/>
        <w:gridCol w:w="612"/>
        <w:gridCol w:w="612"/>
        <w:gridCol w:w="755"/>
        <w:gridCol w:w="773"/>
        <w:gridCol w:w="755"/>
        <w:gridCol w:w="773"/>
        <w:gridCol w:w="755"/>
        <w:gridCol w:w="612"/>
        <w:gridCol w:w="755"/>
        <w:gridCol w:w="947"/>
      </w:tblGrid>
      <w:tr w:rsidR="00BF6A11" w:rsidRPr="006E6ECD" w:rsidTr="003437FD">
        <w:trPr>
          <w:trHeight w:val="303"/>
        </w:trPr>
        <w:tc>
          <w:tcPr>
            <w:tcW w:w="4502" w:type="dxa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BF6A11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ome </w:t>
            </w:r>
            <w:r w:rsidR="007A07B6">
              <w:rPr>
                <w:rFonts w:ascii="Times New Roman" w:hAnsi="Times New Roman" w:cs="Times New Roman" w:hint="eastAsia"/>
                <w:sz w:val="24"/>
                <w:szCs w:val="24"/>
              </w:rPr>
              <w:t>size (Mb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4"/>
            <w:bookmarkStart w:id="2" w:name="OLE_LINK65"/>
            <w:r w:rsidRPr="006E6E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I-a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I-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I-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I-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I-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F6A11" w:rsidRPr="006E6ECD" w:rsidTr="003437FD">
        <w:trPr>
          <w:trHeight w:val="316"/>
        </w:trPr>
        <w:tc>
          <w:tcPr>
            <w:tcW w:w="4502" w:type="dxa"/>
            <w:tcBorders>
              <w:top w:val="single" w:sz="12" w:space="0" w:color="auto"/>
            </w:tcBorders>
          </w:tcPr>
          <w:p w:rsidR="007A07B6" w:rsidRPr="006E6ECD" w:rsidRDefault="007A07B6" w:rsidP="00AE22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  <w:r w:rsidR="00EA7243" w:rsidRPr="00EA72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E22E8">
              <w:rPr>
                <w:rFonts w:ascii="Times New Roman" w:hAnsi="Times New Roman" w:cs="Times New Roman" w:hint="eastAsia"/>
                <w:sz w:val="24"/>
                <w:szCs w:val="24"/>
              </w:rPr>
              <w:t>[2]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BF6A11" w:rsidRPr="006E6ECD" w:rsidTr="003437FD">
        <w:trPr>
          <w:trHeight w:val="316"/>
        </w:trPr>
        <w:tc>
          <w:tcPr>
            <w:tcW w:w="4502" w:type="dxa"/>
          </w:tcPr>
          <w:p w:rsidR="007A07B6" w:rsidRPr="006E6ECD" w:rsidRDefault="007A07B6" w:rsidP="00AE22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  <w:r w:rsidR="00EA7243" w:rsidRPr="00C451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E22E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[21]</w:t>
            </w:r>
          </w:p>
        </w:tc>
        <w:tc>
          <w:tcPr>
            <w:tcW w:w="2153" w:type="dxa"/>
          </w:tcPr>
          <w:p w:rsidR="007A07B6" w:rsidRPr="006E6ECD" w:rsidRDefault="0005301A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BF6A11" w:rsidRPr="006E6ECD" w:rsidTr="003437FD">
        <w:trPr>
          <w:trHeight w:val="303"/>
        </w:trPr>
        <w:tc>
          <w:tcPr>
            <w:tcW w:w="4502" w:type="dxa"/>
          </w:tcPr>
          <w:p w:rsidR="007A07B6" w:rsidRPr="006E6ECD" w:rsidRDefault="007A07B6" w:rsidP="00AE22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="00502D6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AE22E8">
              <w:rPr>
                <w:rFonts w:ascii="Times New Roman" w:hAnsi="宋体" w:hint="eastAsia"/>
                <w:noProof/>
                <w:sz w:val="24"/>
                <w:szCs w:val="24"/>
              </w:rPr>
              <w:t>[1]</w:t>
            </w:r>
          </w:p>
        </w:tc>
        <w:tc>
          <w:tcPr>
            <w:tcW w:w="2153" w:type="dxa"/>
          </w:tcPr>
          <w:p w:rsidR="007A07B6" w:rsidRPr="006E6ECD" w:rsidRDefault="0005301A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00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BF6A11" w:rsidRPr="006E6ECD" w:rsidTr="003437FD">
        <w:trPr>
          <w:trHeight w:val="303"/>
        </w:trPr>
        <w:tc>
          <w:tcPr>
            <w:tcW w:w="4502" w:type="dxa"/>
          </w:tcPr>
          <w:p w:rsidR="007A07B6" w:rsidRPr="006E6ECD" w:rsidRDefault="007A07B6" w:rsidP="00AE22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Vitis</w:t>
            </w:r>
            <w:proofErr w:type="spellEnd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vinifera</w:t>
            </w:r>
            <w:proofErr w:type="spellEnd"/>
            <w:r w:rsidR="0051269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E22E8">
              <w:rPr>
                <w:rFonts w:ascii="Times New Roman" w:hAnsi="Times New Roman" w:cs="Times New Roman" w:hint="eastAsia"/>
                <w:sz w:val="24"/>
              </w:rPr>
              <w:t>[44]</w:t>
            </w:r>
          </w:p>
        </w:tc>
        <w:tc>
          <w:tcPr>
            <w:tcW w:w="2153" w:type="dxa"/>
          </w:tcPr>
          <w:p w:rsidR="007A07B6" w:rsidRPr="006E6ECD" w:rsidRDefault="0005301A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0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BF6A11" w:rsidRPr="006E6ECD" w:rsidTr="003437FD">
        <w:trPr>
          <w:trHeight w:val="316"/>
        </w:trPr>
        <w:tc>
          <w:tcPr>
            <w:tcW w:w="4502" w:type="dxa"/>
          </w:tcPr>
          <w:p w:rsidR="007A07B6" w:rsidRPr="0056688D" w:rsidRDefault="007A07B6" w:rsidP="00AE22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Raphanus</w:t>
            </w:r>
            <w:proofErr w:type="spellEnd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sativus</w:t>
            </w:r>
            <w:proofErr w:type="spellEnd"/>
            <w:r w:rsidR="0075638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AE22E8">
              <w:rPr>
                <w:rFonts w:ascii="Times New Roman" w:hAnsi="Times New Roman" w:cs="Times New Roman" w:hint="eastAsia"/>
                <w:sz w:val="24"/>
                <w:szCs w:val="24"/>
              </w:rPr>
              <w:t>[18]</w:t>
            </w:r>
          </w:p>
        </w:tc>
        <w:tc>
          <w:tcPr>
            <w:tcW w:w="2153" w:type="dxa"/>
          </w:tcPr>
          <w:p w:rsidR="007A07B6" w:rsidRPr="006E6ECD" w:rsidRDefault="00371021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2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BF6A11" w:rsidRPr="006E6ECD" w:rsidTr="003437FD">
        <w:trPr>
          <w:trHeight w:val="303"/>
        </w:trPr>
        <w:tc>
          <w:tcPr>
            <w:tcW w:w="4502" w:type="dxa"/>
          </w:tcPr>
          <w:p w:rsidR="007A07B6" w:rsidRPr="006E6ECD" w:rsidRDefault="007A07B6" w:rsidP="00AE22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psicum </w:t>
            </w: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  <w:r w:rsidR="0097630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AE22E8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[12]</w:t>
            </w:r>
          </w:p>
        </w:tc>
        <w:tc>
          <w:tcPr>
            <w:tcW w:w="2153" w:type="dxa"/>
          </w:tcPr>
          <w:p w:rsidR="007A07B6" w:rsidRPr="006E6ECD" w:rsidRDefault="001B1E1E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80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F6A11" w:rsidRPr="006E6ECD" w:rsidTr="003437FD">
        <w:trPr>
          <w:trHeight w:val="303"/>
        </w:trPr>
        <w:tc>
          <w:tcPr>
            <w:tcW w:w="4502" w:type="dxa"/>
          </w:tcPr>
          <w:p w:rsidR="007A07B6" w:rsidRPr="006E6ECD" w:rsidRDefault="007A07B6" w:rsidP="00AE22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Cucumis</w:t>
            </w:r>
            <w:proofErr w:type="spellEnd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sativus</w:t>
            </w:r>
            <w:proofErr w:type="spellEnd"/>
            <w:r w:rsidR="0051269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E22E8">
              <w:rPr>
                <w:rFonts w:ascii="Times New Roman" w:hAnsi="Times New Roman" w:cs="Times New Roman" w:hint="eastAsia"/>
                <w:sz w:val="24"/>
              </w:rPr>
              <w:t>[47]</w:t>
            </w:r>
          </w:p>
        </w:tc>
        <w:tc>
          <w:tcPr>
            <w:tcW w:w="2153" w:type="dxa"/>
          </w:tcPr>
          <w:p w:rsidR="007A07B6" w:rsidRPr="006E6ECD" w:rsidRDefault="001B1E1E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0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F6A11" w:rsidRPr="006E6ECD" w:rsidTr="003437FD">
        <w:trPr>
          <w:trHeight w:val="316"/>
        </w:trPr>
        <w:tc>
          <w:tcPr>
            <w:tcW w:w="4502" w:type="dxa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Citrullus</w:t>
            </w:r>
            <w:proofErr w:type="spellEnd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E6ECD">
              <w:rPr>
                <w:rFonts w:ascii="Times New Roman" w:hAnsi="Times New Roman" w:cs="Times New Roman"/>
                <w:i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2153" w:type="dxa"/>
          </w:tcPr>
          <w:p w:rsidR="007A07B6" w:rsidRPr="006E6ECD" w:rsidRDefault="001B1E1E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5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7A07B6" w:rsidRPr="006E6ECD" w:rsidRDefault="00B226C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7A07B6" w:rsidRPr="006E6ECD" w:rsidRDefault="007A07B6" w:rsidP="00C50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0B5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C50B5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07B6" w:rsidRPr="006E6ECD" w:rsidRDefault="007A07B6" w:rsidP="006E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EC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:rsidR="00276208" w:rsidRPr="006E6ECD" w:rsidRDefault="00276208">
      <w:pPr>
        <w:rPr>
          <w:rFonts w:ascii="Times New Roman" w:hAnsi="Times New Roman" w:cs="Times New Roman"/>
        </w:rPr>
      </w:pPr>
    </w:p>
    <w:p w:rsidR="006D6230" w:rsidRPr="006E6ECD" w:rsidRDefault="006D6230">
      <w:pPr>
        <w:rPr>
          <w:rFonts w:ascii="Times New Roman" w:hAnsi="Times New Roman" w:cs="Times New Roman"/>
        </w:rPr>
      </w:pPr>
    </w:p>
    <w:sectPr w:rsidR="006D6230" w:rsidRPr="006E6ECD" w:rsidSect="00BF2C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5F6" w:rsidRDefault="00F135F6" w:rsidP="00BF2CAD">
      <w:r>
        <w:separator/>
      </w:r>
    </w:p>
  </w:endnote>
  <w:endnote w:type="continuationSeparator" w:id="0">
    <w:p w:rsidR="00F135F6" w:rsidRDefault="00F135F6" w:rsidP="00BF2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5F6" w:rsidRDefault="00F135F6" w:rsidP="00BF2CAD">
      <w:r>
        <w:separator/>
      </w:r>
    </w:p>
  </w:footnote>
  <w:footnote w:type="continuationSeparator" w:id="0">
    <w:p w:rsidR="00F135F6" w:rsidRDefault="00F135F6" w:rsidP="00BF2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13E"/>
    <w:rsid w:val="00025DA5"/>
    <w:rsid w:val="0005301A"/>
    <w:rsid w:val="00056647"/>
    <w:rsid w:val="000C0328"/>
    <w:rsid w:val="000D5713"/>
    <w:rsid w:val="000D581C"/>
    <w:rsid w:val="00107210"/>
    <w:rsid w:val="0011102C"/>
    <w:rsid w:val="00123125"/>
    <w:rsid w:val="001267B7"/>
    <w:rsid w:val="00133B00"/>
    <w:rsid w:val="001B127A"/>
    <w:rsid w:val="001B1E1E"/>
    <w:rsid w:val="001D4353"/>
    <w:rsid w:val="002001C6"/>
    <w:rsid w:val="00206C70"/>
    <w:rsid w:val="002149C6"/>
    <w:rsid w:val="00224FDF"/>
    <w:rsid w:val="002266FC"/>
    <w:rsid w:val="00272B16"/>
    <w:rsid w:val="00276208"/>
    <w:rsid w:val="002B287C"/>
    <w:rsid w:val="002C308E"/>
    <w:rsid w:val="002D1466"/>
    <w:rsid w:val="002F4F5A"/>
    <w:rsid w:val="003437FD"/>
    <w:rsid w:val="00357B4F"/>
    <w:rsid w:val="00371021"/>
    <w:rsid w:val="003C0243"/>
    <w:rsid w:val="003C084E"/>
    <w:rsid w:val="003F5FF4"/>
    <w:rsid w:val="004821C2"/>
    <w:rsid w:val="00495F7B"/>
    <w:rsid w:val="004E3FDE"/>
    <w:rsid w:val="00502D69"/>
    <w:rsid w:val="00512698"/>
    <w:rsid w:val="00535FC7"/>
    <w:rsid w:val="005469C8"/>
    <w:rsid w:val="0056688D"/>
    <w:rsid w:val="00574268"/>
    <w:rsid w:val="005E513E"/>
    <w:rsid w:val="006245A9"/>
    <w:rsid w:val="00632C38"/>
    <w:rsid w:val="00634F24"/>
    <w:rsid w:val="00641213"/>
    <w:rsid w:val="006450B7"/>
    <w:rsid w:val="00650C81"/>
    <w:rsid w:val="00656404"/>
    <w:rsid w:val="00656B63"/>
    <w:rsid w:val="0066654D"/>
    <w:rsid w:val="006C4DBD"/>
    <w:rsid w:val="006D6230"/>
    <w:rsid w:val="006E6ECD"/>
    <w:rsid w:val="00743031"/>
    <w:rsid w:val="0075638A"/>
    <w:rsid w:val="00757C98"/>
    <w:rsid w:val="007842F7"/>
    <w:rsid w:val="007A07B6"/>
    <w:rsid w:val="007B6E03"/>
    <w:rsid w:val="00820E5B"/>
    <w:rsid w:val="008334F7"/>
    <w:rsid w:val="0088131C"/>
    <w:rsid w:val="00897DF4"/>
    <w:rsid w:val="008E63BC"/>
    <w:rsid w:val="00976305"/>
    <w:rsid w:val="00A80BCD"/>
    <w:rsid w:val="00A906CE"/>
    <w:rsid w:val="00AB6D0A"/>
    <w:rsid w:val="00AE22E8"/>
    <w:rsid w:val="00B226C6"/>
    <w:rsid w:val="00B535DB"/>
    <w:rsid w:val="00B80534"/>
    <w:rsid w:val="00BC60FC"/>
    <w:rsid w:val="00BD1092"/>
    <w:rsid w:val="00BD279D"/>
    <w:rsid w:val="00BD464B"/>
    <w:rsid w:val="00BF16A6"/>
    <w:rsid w:val="00BF2CAD"/>
    <w:rsid w:val="00BF6A11"/>
    <w:rsid w:val="00C17173"/>
    <w:rsid w:val="00C17B90"/>
    <w:rsid w:val="00C50B56"/>
    <w:rsid w:val="00C80C6D"/>
    <w:rsid w:val="00CC0133"/>
    <w:rsid w:val="00CD5C58"/>
    <w:rsid w:val="00D05988"/>
    <w:rsid w:val="00D14211"/>
    <w:rsid w:val="00D242EF"/>
    <w:rsid w:val="00D752D7"/>
    <w:rsid w:val="00D77024"/>
    <w:rsid w:val="00D85757"/>
    <w:rsid w:val="00DA0038"/>
    <w:rsid w:val="00DB2A0F"/>
    <w:rsid w:val="00DB53C2"/>
    <w:rsid w:val="00DC3F2C"/>
    <w:rsid w:val="00DC69EC"/>
    <w:rsid w:val="00E00B77"/>
    <w:rsid w:val="00E206DA"/>
    <w:rsid w:val="00EA7243"/>
    <w:rsid w:val="00EC3FB4"/>
    <w:rsid w:val="00ED7F91"/>
    <w:rsid w:val="00EF3D60"/>
    <w:rsid w:val="00F04C51"/>
    <w:rsid w:val="00F135F6"/>
    <w:rsid w:val="00F5613A"/>
    <w:rsid w:val="00F64830"/>
    <w:rsid w:val="00F7294C"/>
    <w:rsid w:val="00F90EB5"/>
    <w:rsid w:val="00FD57C1"/>
    <w:rsid w:val="00FD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C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CAD"/>
    <w:rPr>
      <w:sz w:val="18"/>
      <w:szCs w:val="18"/>
    </w:rPr>
  </w:style>
  <w:style w:type="table" w:styleId="a5">
    <w:name w:val="Table Grid"/>
    <w:basedOn w:val="a1"/>
    <w:uiPriority w:val="59"/>
    <w:rsid w:val="00BF2C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F2CAD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6D6230"/>
  </w:style>
  <w:style w:type="paragraph" w:styleId="a6">
    <w:name w:val="Balloon Text"/>
    <w:basedOn w:val="a"/>
    <w:link w:val="Char1"/>
    <w:uiPriority w:val="99"/>
    <w:semiHidden/>
    <w:unhideWhenUsed/>
    <w:rsid w:val="00757C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7C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C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CAD"/>
    <w:rPr>
      <w:sz w:val="18"/>
      <w:szCs w:val="18"/>
    </w:rPr>
  </w:style>
  <w:style w:type="table" w:styleId="a5">
    <w:name w:val="Table Grid"/>
    <w:basedOn w:val="a1"/>
    <w:uiPriority w:val="59"/>
    <w:rsid w:val="00BF2C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F2CAD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6D6230"/>
  </w:style>
  <w:style w:type="paragraph" w:styleId="a6">
    <w:name w:val="Balloon Text"/>
    <w:basedOn w:val="a"/>
    <w:link w:val="Char1"/>
    <w:uiPriority w:val="99"/>
    <w:semiHidden/>
    <w:unhideWhenUsed/>
    <w:rsid w:val="00757C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7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4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0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7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909670-0786-42A1-807A-59F5EBED7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86</Words>
  <Characters>491</Characters>
  <Application>Microsoft Office Word</Application>
  <DocSecurity>0</DocSecurity>
  <Lines>4</Lines>
  <Paragraphs>1</Paragraphs>
  <ScaleCrop>false</ScaleCrop>
  <Company>china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9</cp:revision>
  <dcterms:created xsi:type="dcterms:W3CDTF">2016-12-26T07:24:00Z</dcterms:created>
  <dcterms:modified xsi:type="dcterms:W3CDTF">2017-09-29T16:09:00Z</dcterms:modified>
</cp:coreProperties>
</file>